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B51D5" w14:textId="23703A37" w:rsidR="004B0066" w:rsidRDefault="00BC2370" w:rsidP="00BC2370">
      <w:pPr>
        <w:adjustRightInd w:val="0"/>
        <w:snapToGrid w:val="0"/>
        <w:spacing w:line="480" w:lineRule="auto"/>
      </w:pPr>
      <w:r>
        <w:rPr>
          <w:noProof/>
        </w:rPr>
        <w:drawing>
          <wp:inline distT="0" distB="0" distL="0" distR="0" wp14:anchorId="38ACA2D7" wp14:editId="039FF7F6">
            <wp:extent cx="5393690" cy="3287395"/>
            <wp:effectExtent l="0" t="0" r="0" b="825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3287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BC747" w14:textId="790ECD7C" w:rsidR="00BC2370" w:rsidRPr="00B649AB" w:rsidRDefault="00513CEC" w:rsidP="00BC2370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54B8C">
        <w:rPr>
          <w:rFonts w:ascii="Times New Roman" w:hAnsi="Times New Roman" w:cs="Times New Roman"/>
          <w:b/>
          <w:bCs/>
          <w:sz w:val="24"/>
          <w:szCs w:val="24"/>
        </w:rPr>
        <w:t>S1 Fig</w:t>
      </w:r>
    </w:p>
    <w:p w14:paraId="47BDCEA7" w14:textId="51333049" w:rsidR="00BC2370" w:rsidRPr="00BC2370" w:rsidRDefault="00F5329E" w:rsidP="00BC2370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649AB">
        <w:rPr>
          <w:rFonts w:ascii="Times New Roman" w:hAnsi="Times New Roman" w:cs="Times New Roman"/>
          <w:sz w:val="24"/>
          <w:szCs w:val="24"/>
        </w:rPr>
        <w:t>Centered</w:t>
      </w:r>
      <w:r w:rsidR="00BC2370" w:rsidRPr="00B649AB">
        <w:rPr>
          <w:rFonts w:ascii="Times New Roman" w:hAnsi="Times New Roman" w:cs="Times New Roman"/>
          <w:sz w:val="24"/>
          <w:szCs w:val="24"/>
        </w:rPr>
        <w:t xml:space="preserve"> 7-day moving average of daily step counts across all patients. The band indicate 95% confidence intervals.</w:t>
      </w:r>
    </w:p>
    <w:sectPr w:rsidR="00BC2370" w:rsidRPr="00BC2370" w:rsidSect="00BC2370"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3F285" w14:textId="77777777" w:rsidR="000E577E" w:rsidRDefault="000E577E" w:rsidP="00F5329E">
      <w:r>
        <w:separator/>
      </w:r>
    </w:p>
  </w:endnote>
  <w:endnote w:type="continuationSeparator" w:id="0">
    <w:p w14:paraId="661B7B1F" w14:textId="77777777" w:rsidR="000E577E" w:rsidRDefault="000E577E" w:rsidP="00F532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93F6D" w14:textId="77777777" w:rsidR="000E577E" w:rsidRDefault="000E577E" w:rsidP="00F5329E">
      <w:r>
        <w:separator/>
      </w:r>
    </w:p>
  </w:footnote>
  <w:footnote w:type="continuationSeparator" w:id="0">
    <w:p w14:paraId="153C67BA" w14:textId="77777777" w:rsidR="000E577E" w:rsidRDefault="000E577E" w:rsidP="00F532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Q0MTQyNDW0NDY3MDdQ0lEKTi0uzszPAykwqgUAU6uKuCwAAAA="/>
  </w:docVars>
  <w:rsids>
    <w:rsidRoot w:val="00BC2370"/>
    <w:rsid w:val="000E577E"/>
    <w:rsid w:val="003B30A6"/>
    <w:rsid w:val="004B0066"/>
    <w:rsid w:val="00513CEC"/>
    <w:rsid w:val="00A511F1"/>
    <w:rsid w:val="00BC2370"/>
    <w:rsid w:val="00F5329E"/>
    <w:rsid w:val="00FA0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6E3888"/>
  <w15:chartTrackingRefBased/>
  <w15:docId w15:val="{6B17C363-6DC8-44F7-80CD-DB0D3AEC8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329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5329E"/>
  </w:style>
  <w:style w:type="paragraph" w:styleId="a5">
    <w:name w:val="footer"/>
    <w:basedOn w:val="a"/>
    <w:link w:val="a6"/>
    <w:uiPriority w:val="99"/>
    <w:unhideWhenUsed/>
    <w:rsid w:val="00F5329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532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Yamate MD</dc:creator>
  <cp:keywords/>
  <dc:description/>
  <cp:lastModifiedBy>S.Yamate MD</cp:lastModifiedBy>
  <cp:revision>3</cp:revision>
  <dcterms:created xsi:type="dcterms:W3CDTF">2024-06-04T02:20:00Z</dcterms:created>
  <dcterms:modified xsi:type="dcterms:W3CDTF">2025-02-15T04:08:00Z</dcterms:modified>
</cp:coreProperties>
</file>